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81D4BF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520950" cy="2880360"/>
            <wp:effectExtent l="0" t="0" r="8890" b="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2095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4E948">
      <w:pPr>
        <w:widowControl/>
        <w:spacing w:line="480" w:lineRule="auto"/>
        <w:jc w:val="both"/>
        <w:rPr>
          <w:rFonts w:ascii="Times New Roman" w:hAnsi="Times New Roman" w:eastAsia="宋体" w:cs="Times New Roman"/>
          <w:color w:val="000000"/>
          <w:kern w:val="24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Figure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4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bidi="ar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24"/>
          <w:sz w:val="24"/>
          <w:szCs w:val="24"/>
          <w:lang w:bidi="ar"/>
        </w:rPr>
        <w:t>Po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24"/>
          <w:sz w:val="24"/>
          <w:szCs w:val="24"/>
          <w:lang w:bidi="ar"/>
        </w:rPr>
        <w:t>lyacrylamide gel electrophoresis of the purified Lrp protein. The Lrp protein band was indicated by arrow.</w:t>
      </w:r>
    </w:p>
    <w:p w14:paraId="5B23835D">
      <w:pPr>
        <w:jc w:val="both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8853B0"/>
    <w:rsid w:val="21BF4A94"/>
    <w:rsid w:val="6A9B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02</Characters>
  <Lines>0</Lines>
  <Paragraphs>0</Paragraphs>
  <TotalTime>0</TotalTime>
  <ScaleCrop>false</ScaleCrop>
  <LinksUpToDate>false</LinksUpToDate>
  <CharactersWithSpaces>11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00:39:00Z</dcterms:created>
  <dc:creator>32350</dc:creator>
  <cp:lastModifiedBy>Wu xiaoyan</cp:lastModifiedBy>
  <dcterms:modified xsi:type="dcterms:W3CDTF">2025-01-08T03:0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FD9C9CA8B5345DE85A7EE3D48FE2CA4_13</vt:lpwstr>
  </property>
  <property fmtid="{D5CDD505-2E9C-101B-9397-08002B2CF9AE}" pid="4" name="KSOTemplateDocerSaveRecord">
    <vt:lpwstr>eyJoZGlkIjoiNzAxMDIyNzBhOGRiMGIzMzg5NDJlZTdiMTI4MmZkYTAiLCJ1c2VySWQiOiIyODkzOTI0MzYifQ==</vt:lpwstr>
  </property>
</Properties>
</file>